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4A6" w:rsidRPr="00BB22F8" w:rsidRDefault="00DF74A6" w:rsidP="00DF74A6">
      <w:pPr>
        <w:spacing w:after="0" w:line="276" w:lineRule="auto"/>
        <w:ind w:left="1276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Table S5</w:t>
      </w:r>
      <w:r w:rsidRPr="00BB22F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H1-HA peptides identified by MS-based </w:t>
      </w:r>
      <w:r w:rsidR="00DD38EC">
        <w:rPr>
          <w:rFonts w:ascii="Arial" w:hAnsi="Arial" w:cs="Arial"/>
          <w:color w:val="000000" w:themeColor="text1"/>
          <w:sz w:val="20"/>
          <w:szCs w:val="20"/>
        </w:rPr>
        <w:t>MHC-II peptidomics in donor HD1</w:t>
      </w:r>
      <w:bookmarkStart w:id="0" w:name="_GoBack"/>
      <w:bookmarkEnd w:id="0"/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DF74A6" w:rsidRPr="00BB22F8" w:rsidRDefault="00DF74A6" w:rsidP="00DF74A6">
      <w:pPr>
        <w:spacing w:after="0" w:line="276" w:lineRule="auto"/>
        <w:ind w:left="1276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1381" w:type="dxa"/>
        <w:jc w:val="center"/>
        <w:tblLook w:val="04A0" w:firstRow="1" w:lastRow="0" w:firstColumn="1" w:lastColumn="0" w:noHBand="0" w:noVBand="1"/>
      </w:tblPr>
      <w:tblGrid>
        <w:gridCol w:w="1589"/>
        <w:gridCol w:w="562"/>
        <w:gridCol w:w="563"/>
        <w:gridCol w:w="563"/>
        <w:gridCol w:w="1020"/>
        <w:gridCol w:w="1020"/>
        <w:gridCol w:w="964"/>
        <w:gridCol w:w="1020"/>
        <w:gridCol w:w="1020"/>
        <w:gridCol w:w="1020"/>
        <w:gridCol w:w="1020"/>
        <w:gridCol w:w="1020"/>
      </w:tblGrid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eptide sequence</w:t>
            </w:r>
          </w:p>
        </w:tc>
        <w:tc>
          <w:tcPr>
            <w:tcW w:w="56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tart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nd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ength</w:t>
            </w:r>
          </w:p>
        </w:tc>
        <w:tc>
          <w:tcPr>
            <w:tcW w:w="3004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Identification</w:t>
            </w: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 xml:space="preserve"> (donor-cell type-replicate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D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moDC-re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moDC-re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EBV-B(anti-head)-re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EBV-B(anti-head)-rep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EBV-B(anti-head)-rep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EBV-B(anti-stem)-re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EBV-B(anti-stem)-rep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1-EBV-B(anti-stem)-rep3</w:t>
            </w: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YPGDFIDYEELREQ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FPKTSSWPNHDS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FPKTSSWPNHDSN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FPKTSSWPNHDSNK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FPKTSSWPNHDSNK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YKNLIWLVKKGNSYP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NLIWLVKKGNSYP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NYYWTLVEPGD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NYYWTLVEPGDKIT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YWTLVEPGD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EPGDKITFEATGNLVVPRY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PGDKITFEATGNLVVPR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PGDKITFEATGNLVVPRY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VPRYAFAMERNAGS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PRYAFAMERNAGS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IDEITNKVNSV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IDEITNKVNSVIE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DEITNKVNSV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DEITNKVNSVIE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DEITNKVNSV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DEITNKVNSVIE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ITNKVNSV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ITNKVNSVIE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TNKVNSV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ITNKVNSVIE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NTQFTAVGKEFN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TQFTAVGKEFN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FTAVGKEFN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GKEFNHLEKRI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GKEFNHLEKRIE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GKEFNHLEKRIENL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EFNHLEKRIE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EFNHLEKRIE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EFNHLEKRIENL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KRIENLNKKV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KRIENLNKKVD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KRIENLNKKVDD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KRIENLNKKVDDGF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KRIENLNKKVDDGF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RIENLNKKVD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RIENLNKKVDD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RIENLNKKVDDGF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RIENLNKKVDDGF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RIENLNKKV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RIENLNKKVD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lastRenderedPageBreak/>
              <w:t>KRIENLNKKVDD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RIENLNKKVDDGF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RIENLNKKVDDGF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RIENLNKKVD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RIENLNKKVDD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RIENLNKKVDDGF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F74A6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4A6" w:rsidRPr="00BB22F8" w:rsidRDefault="00DF74A6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</w:tbl>
    <w:p w:rsidR="00DF74A6" w:rsidRPr="00BB22F8" w:rsidRDefault="00DF74A6" w:rsidP="00DF74A6">
      <w:pPr>
        <w:spacing w:after="200" w:line="276" w:lineRule="auto"/>
        <w:rPr>
          <w:rFonts w:ascii="Arial" w:eastAsia="Times New Roman" w:hAnsi="Arial" w:cs="Arial"/>
          <w:b/>
          <w:bCs/>
          <w:color w:val="000000" w:themeColor="text1"/>
          <w:sz w:val="10"/>
          <w:szCs w:val="10"/>
        </w:rPr>
      </w:pPr>
    </w:p>
    <w:p w:rsidR="00902F6D" w:rsidRPr="00DF74A6" w:rsidRDefault="00902F6D" w:rsidP="00DF74A6">
      <w:pPr>
        <w:spacing w:after="200" w:line="276" w:lineRule="auto"/>
        <w:rPr>
          <w:rFonts w:ascii="Arial" w:eastAsia="Times New Roman" w:hAnsi="Arial" w:cs="Arial"/>
          <w:b/>
          <w:bCs/>
          <w:color w:val="000000" w:themeColor="text1"/>
          <w:sz w:val="10"/>
          <w:szCs w:val="10"/>
        </w:rPr>
      </w:pPr>
    </w:p>
    <w:sectPr w:rsidR="00902F6D" w:rsidRPr="00DF74A6" w:rsidSect="00DF74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4A6"/>
    <w:rsid w:val="00902F6D"/>
    <w:rsid w:val="00B21154"/>
    <w:rsid w:val="00DD38EC"/>
    <w:rsid w:val="00DF74A6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1770"/>
  <w15:chartTrackingRefBased/>
  <w15:docId w15:val="{6C7DED0D-01A8-4A00-83B1-02F579B7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25T23:01:00Z</dcterms:created>
  <dcterms:modified xsi:type="dcterms:W3CDTF">2020-06-26T17:29:00Z</dcterms:modified>
</cp:coreProperties>
</file>